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F32D0" w14:textId="33D1DA82" w:rsidR="00E42B98" w:rsidRPr="004E0412" w:rsidRDefault="009D25FC" w:rsidP="00E42B9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4E041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E0412" w:rsidRPr="004E041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4E04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42B98" w:rsidRPr="004E0412">
        <w:rPr>
          <w:rFonts w:ascii="Times New Roman" w:hAnsi="Times New Roman" w:cs="Times New Roman"/>
          <w:b/>
          <w:bCs/>
          <w:sz w:val="24"/>
          <w:szCs w:val="24"/>
        </w:rPr>
        <w:t>Table: Associations between affirmation of the statement “</w:t>
      </w:r>
      <w:r w:rsidR="00E42B98" w:rsidRPr="004E041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e MOOC has given me the information I need to reduce my dementia risk” and participant demographics</w:t>
      </w:r>
      <w:r w:rsidRPr="004E041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27AB320" w14:textId="77777777" w:rsidR="009D25FC" w:rsidRPr="009D25FC" w:rsidRDefault="009D25FC" w:rsidP="00E42B98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441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7"/>
        <w:gridCol w:w="1800"/>
        <w:gridCol w:w="1711"/>
        <w:gridCol w:w="1437"/>
        <w:gridCol w:w="2377"/>
        <w:gridCol w:w="2125"/>
      </w:tblGrid>
      <w:tr w:rsidR="00E42B98" w:rsidRPr="00014109" w14:paraId="016C5825" w14:textId="77777777" w:rsidTr="00E42B98">
        <w:trPr>
          <w:tblHeader/>
        </w:trPr>
        <w:tc>
          <w:tcPr>
            <w:tcW w:w="1167" w:type="pct"/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B9D3E64" w14:textId="77777777" w:rsidR="00E42B98" w:rsidRPr="00014109" w:rsidRDefault="00E42B98" w:rsidP="00472F1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pct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6F3A39" w14:textId="77777777" w:rsidR="00E42B98" w:rsidRPr="00014109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4109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Affirmed</w:t>
            </w:r>
          </w:p>
        </w:tc>
        <w:tc>
          <w:tcPr>
            <w:tcW w:w="694" w:type="pct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1989E1" w14:textId="77777777" w:rsidR="00E42B98" w:rsidRPr="00014109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4109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Not affirmed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76CB492A" w14:textId="77777777" w:rsidR="00E42B98" w:rsidRPr="00014109" w:rsidRDefault="00E42B98" w:rsidP="00472F19">
            <w:pPr>
              <w:spacing w:after="0" w:line="240" w:lineRule="auto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4109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014109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64" w:type="pct"/>
            <w:vAlign w:val="center"/>
          </w:tcPr>
          <w:p w14:paraId="6FC2B496" w14:textId="77777777" w:rsidR="00E42B98" w:rsidRPr="00014109" w:rsidRDefault="00E42B98" w:rsidP="00472F19">
            <w:pPr>
              <w:spacing w:after="0" w:line="240" w:lineRule="auto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4109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comparisons </w:t>
            </w:r>
            <w:r w:rsidRPr="00014109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(years)</w:t>
            </w:r>
          </w:p>
        </w:tc>
        <w:tc>
          <w:tcPr>
            <w:tcW w:w="862" w:type="pct"/>
            <w:vAlign w:val="center"/>
          </w:tcPr>
          <w:p w14:paraId="1B96C0BA" w14:textId="77777777" w:rsidR="00E42B98" w:rsidRPr="00014109" w:rsidRDefault="00E42B98" w:rsidP="00472F19">
            <w:pPr>
              <w:spacing w:after="0" w:line="240" w:lineRule="auto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4109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dds ratio </w:t>
            </w:r>
            <w:r w:rsidRPr="00014109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confidence interval)</w:t>
            </w:r>
          </w:p>
        </w:tc>
      </w:tr>
      <w:tr w:rsidR="00E42B98" w:rsidRPr="00014109" w14:paraId="7F689B32" w14:textId="77777777" w:rsidTr="00E42B98">
        <w:tc>
          <w:tcPr>
            <w:tcW w:w="1167" w:type="pct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47E3C3D" w14:textId="77777777" w:rsidR="00E42B98" w:rsidRPr="00014109" w:rsidRDefault="00E42B98" w:rsidP="00E42B9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4109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30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9D9BDDC" w14:textId="77777777" w:rsidR="00E42B98" w:rsidRPr="00014109" w:rsidRDefault="00E42B98" w:rsidP="00E42B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155941F" w14:textId="77777777" w:rsidR="00E42B98" w:rsidRPr="00014109" w:rsidRDefault="00E42B98" w:rsidP="00E42B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auto"/>
          </w:tcPr>
          <w:p w14:paraId="2B2060B3" w14:textId="67143030" w:rsidR="00E42B98" w:rsidRPr="00014109" w:rsidRDefault="00FE2041" w:rsidP="00E42B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3</w:t>
            </w:r>
          </w:p>
        </w:tc>
        <w:tc>
          <w:tcPr>
            <w:tcW w:w="964" w:type="pct"/>
          </w:tcPr>
          <w:p w14:paraId="142A7B09" w14:textId="54097149" w:rsidR="00E42B98" w:rsidRPr="00014109" w:rsidRDefault="00E42B98" w:rsidP="00E42B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vs 50</w:t>
            </w:r>
          </w:p>
        </w:tc>
        <w:tc>
          <w:tcPr>
            <w:tcW w:w="862" w:type="pct"/>
          </w:tcPr>
          <w:p w14:paraId="3CBED11A" w14:textId="3D669809" w:rsidR="00E42B98" w:rsidRPr="00014109" w:rsidRDefault="00E42B98" w:rsidP="00E42B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1.39 - 1.62)</w:t>
            </w:r>
          </w:p>
        </w:tc>
      </w:tr>
      <w:tr w:rsidR="00E42B98" w:rsidRPr="00014109" w14:paraId="2DA8311C" w14:textId="77777777" w:rsidTr="00E42B98">
        <w:tc>
          <w:tcPr>
            <w:tcW w:w="1167" w:type="pct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B16DBAD" w14:textId="77777777" w:rsidR="00E42B98" w:rsidRPr="00014109" w:rsidRDefault="00E42B98" w:rsidP="00E42B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tandard deviation)</w:t>
            </w:r>
          </w:p>
        </w:tc>
        <w:tc>
          <w:tcPr>
            <w:tcW w:w="730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6F66844" w14:textId="64439D5B" w:rsidR="00E42B98" w:rsidRPr="00014109" w:rsidRDefault="00E42B98" w:rsidP="00E42B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4 (13.68)</w:t>
            </w:r>
          </w:p>
        </w:tc>
        <w:tc>
          <w:tcPr>
            <w:tcW w:w="694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60AF29D" w14:textId="2943F995" w:rsidR="00E42B98" w:rsidRPr="00014109" w:rsidRDefault="00E42B98" w:rsidP="00E42B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8 (15.15)</w:t>
            </w:r>
          </w:p>
        </w:tc>
        <w:tc>
          <w:tcPr>
            <w:tcW w:w="583" w:type="pct"/>
            <w:shd w:val="clear" w:color="auto" w:fill="auto"/>
          </w:tcPr>
          <w:p w14:paraId="3D0A38D1" w14:textId="77777777" w:rsidR="00E42B98" w:rsidRPr="00014109" w:rsidRDefault="00E42B98" w:rsidP="00E42B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pct"/>
          </w:tcPr>
          <w:p w14:paraId="4C328437" w14:textId="08B31A1C" w:rsidR="00E42B98" w:rsidRPr="00014109" w:rsidRDefault="00E42B98" w:rsidP="00E42B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vs 70</w:t>
            </w:r>
          </w:p>
        </w:tc>
        <w:tc>
          <w:tcPr>
            <w:tcW w:w="862" w:type="pct"/>
          </w:tcPr>
          <w:p w14:paraId="49070719" w14:textId="68182177" w:rsidR="00E42B98" w:rsidRPr="00014109" w:rsidRDefault="00E42B98" w:rsidP="00E42B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73 - 0.7)</w:t>
            </w:r>
          </w:p>
        </w:tc>
      </w:tr>
      <w:tr w:rsidR="00E42B98" w:rsidRPr="00014109" w14:paraId="5897D63B" w14:textId="77777777" w:rsidTr="00E42B98">
        <w:tc>
          <w:tcPr>
            <w:tcW w:w="1167" w:type="pct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870CFA6" w14:textId="77777777" w:rsidR="00E42B98" w:rsidRPr="00014109" w:rsidRDefault="00E42B98" w:rsidP="00E42B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, n (%)</w:t>
            </w:r>
          </w:p>
        </w:tc>
        <w:tc>
          <w:tcPr>
            <w:tcW w:w="730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ADAC9EE" w14:textId="2FF383E4" w:rsidR="00E42B98" w:rsidRPr="00014109" w:rsidRDefault="00E42B98" w:rsidP="00E42B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5 (4.58)</w:t>
            </w:r>
          </w:p>
        </w:tc>
        <w:tc>
          <w:tcPr>
            <w:tcW w:w="694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68172E6" w14:textId="1DA54FDD" w:rsidR="00E42B98" w:rsidRPr="00014109" w:rsidRDefault="00E42B98" w:rsidP="00E42B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78.57)</w:t>
            </w:r>
          </w:p>
        </w:tc>
        <w:tc>
          <w:tcPr>
            <w:tcW w:w="583" w:type="pct"/>
            <w:shd w:val="clear" w:color="auto" w:fill="auto"/>
          </w:tcPr>
          <w:p w14:paraId="2F21A750" w14:textId="77777777" w:rsidR="00E42B98" w:rsidRPr="00014109" w:rsidRDefault="00E42B98" w:rsidP="00E42B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pct"/>
          </w:tcPr>
          <w:p w14:paraId="391C8606" w14:textId="0A703466" w:rsidR="00E42B98" w:rsidRPr="00014109" w:rsidRDefault="00E42B98" w:rsidP="00E42B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vs 90</w:t>
            </w:r>
          </w:p>
        </w:tc>
        <w:tc>
          <w:tcPr>
            <w:tcW w:w="862" w:type="pct"/>
          </w:tcPr>
          <w:p w14:paraId="164E657B" w14:textId="725B5A1E" w:rsidR="00E42B98" w:rsidRPr="00014109" w:rsidRDefault="00E42B98" w:rsidP="00E42B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88 - 0.41)</w:t>
            </w:r>
          </w:p>
        </w:tc>
      </w:tr>
    </w:tbl>
    <w:p w14:paraId="54027843" w14:textId="77777777" w:rsidR="00E42B98" w:rsidRPr="00014109" w:rsidRDefault="00E42B98" w:rsidP="00E42B98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W w:w="12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4"/>
        <w:gridCol w:w="1749"/>
        <w:gridCol w:w="1673"/>
        <w:gridCol w:w="2414"/>
        <w:gridCol w:w="1530"/>
        <w:gridCol w:w="2160"/>
      </w:tblGrid>
      <w:tr w:rsidR="00E42B98" w:rsidRPr="00014109" w14:paraId="0D73CE4B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DCC9294" w14:textId="77777777" w:rsidR="00E42B98" w:rsidRPr="00014109" w:rsidRDefault="00E42B98" w:rsidP="00472F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203BB7" w14:textId="77777777" w:rsidR="00E42B98" w:rsidRPr="00014109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Affirmed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9FB05F" w14:textId="77777777" w:rsidR="00E42B98" w:rsidRPr="00014109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Not affirmed</w:t>
            </w:r>
          </w:p>
        </w:tc>
        <w:tc>
          <w:tcPr>
            <w:tcW w:w="2414" w:type="dxa"/>
          </w:tcPr>
          <w:p w14:paraId="683E24FF" w14:textId="77777777" w:rsidR="00E42B98" w:rsidRPr="00014109" w:rsidRDefault="00E42B98" w:rsidP="00472F19">
            <w:pPr>
              <w:spacing w:after="0" w:line="240" w:lineRule="auto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4109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portion affirmed </w:t>
            </w:r>
            <w:r w:rsidRPr="00014109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confidence interval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31E2779" w14:textId="77777777" w:rsidR="00E42B98" w:rsidRPr="00014109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014109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160" w:type="dxa"/>
          </w:tcPr>
          <w:p w14:paraId="26DD28D2" w14:textId="77777777" w:rsidR="00E42B98" w:rsidRPr="00014109" w:rsidRDefault="00E42B98" w:rsidP="00472F19">
            <w:pPr>
              <w:spacing w:after="0" w:line="240" w:lineRule="auto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4109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dds ratio</w:t>
            </w:r>
            <w:r w:rsidRPr="00014109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confidence interval)</w:t>
            </w:r>
          </w:p>
        </w:tc>
      </w:tr>
      <w:tr w:rsidR="00E42B98" w:rsidRPr="00014109" w14:paraId="3A948743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EBDCA18" w14:textId="77777777" w:rsidR="00E42B98" w:rsidRPr="00014109" w:rsidRDefault="00E42B98" w:rsidP="00472F1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4109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FED30F" w14:textId="77777777" w:rsidR="00E42B98" w:rsidRPr="00014109" w:rsidRDefault="00E42B98" w:rsidP="00D149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F3C635" w14:textId="77777777" w:rsidR="00E42B98" w:rsidRPr="00014109" w:rsidRDefault="00E42B98" w:rsidP="00D149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4" w:type="dxa"/>
          </w:tcPr>
          <w:p w14:paraId="0E07BE57" w14:textId="77777777" w:rsidR="00E42B98" w:rsidRPr="00014109" w:rsidRDefault="00E42B98" w:rsidP="00D149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5A1DD656" w14:textId="77777777" w:rsidR="00E42B98" w:rsidRPr="00014109" w:rsidRDefault="00E42B98" w:rsidP="00D149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5B48D10" w14:textId="77777777" w:rsidR="00E42B98" w:rsidRPr="00014109" w:rsidRDefault="00E42B98" w:rsidP="00D149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30DB" w:rsidRPr="00014109" w14:paraId="38CA541C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F15F71E" w14:textId="77777777" w:rsidR="009E30DB" w:rsidRPr="00014109" w:rsidRDefault="009E30DB" w:rsidP="009E30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38B63BAD" w14:textId="6880775C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0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421C2667" w14:textId="189420A6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2414" w:type="dxa"/>
            <w:vAlign w:val="bottom"/>
          </w:tcPr>
          <w:p w14:paraId="4CFA0CFE" w14:textId="049426C2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91 - 0.93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FD1425E" w14:textId="790C4732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2160" w:type="dxa"/>
            <w:vAlign w:val="bottom"/>
          </w:tcPr>
          <w:p w14:paraId="09EBDEAD" w14:textId="4A005C10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54 - 0.76)</w:t>
            </w:r>
          </w:p>
        </w:tc>
      </w:tr>
      <w:tr w:rsidR="009E30DB" w:rsidRPr="00014109" w14:paraId="55FFD910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5099807" w14:textId="77777777" w:rsidR="009E30DB" w:rsidRPr="00014109" w:rsidRDefault="009E30DB" w:rsidP="009E30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1C1A26ED" w14:textId="356075CA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81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32541888" w14:textId="48BBD04B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2414" w:type="dxa"/>
            <w:vAlign w:val="bottom"/>
          </w:tcPr>
          <w:p w14:paraId="5F3DE95A" w14:textId="7C106AEF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94 - 0.95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52E1AA1" w14:textId="31EAE642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60" w:type="dxa"/>
            <w:vAlign w:val="bottom"/>
          </w:tcPr>
          <w:p w14:paraId="34C072C6" w14:textId="08D64CD1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312DFF" w:rsidRPr="00014109" w14:paraId="7ADEF7DD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337316C" w14:textId="77777777" w:rsidR="00312DFF" w:rsidRPr="00014109" w:rsidRDefault="00312DFF" w:rsidP="00312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076FEAAF" w14:textId="5FF03EA9" w:rsidR="00312DFF" w:rsidRPr="00014109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6B8AE502" w14:textId="1B1EFBE3" w:rsidR="00312DFF" w:rsidRPr="00014109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14" w:type="dxa"/>
            <w:vAlign w:val="bottom"/>
          </w:tcPr>
          <w:p w14:paraId="4A8068B9" w14:textId="114C7662" w:rsidR="00312DFF" w:rsidRPr="00014109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3B3E69BC" w14:textId="77777777" w:rsidR="00312DFF" w:rsidRPr="00014109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14:paraId="646B13AE" w14:textId="77777777" w:rsidR="00312DFF" w:rsidRPr="00014109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2DFF" w:rsidRPr="00014109" w14:paraId="746C76B6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6D7CA93" w14:textId="77777777" w:rsidR="00312DFF" w:rsidRPr="00014109" w:rsidRDefault="00312DFF" w:rsidP="00312D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4109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835BD2" w14:textId="77777777" w:rsidR="00312DFF" w:rsidRPr="00014109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6648C6" w14:textId="77777777" w:rsidR="00312DFF" w:rsidRPr="00014109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4" w:type="dxa"/>
          </w:tcPr>
          <w:p w14:paraId="3802CAB1" w14:textId="2F4E7E6D" w:rsidR="00312DFF" w:rsidRPr="00014109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5E26BE51" w14:textId="77777777" w:rsidR="00312DFF" w:rsidRPr="00014109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F601759" w14:textId="77777777" w:rsidR="00312DFF" w:rsidRPr="00014109" w:rsidRDefault="00312DFF" w:rsidP="00312D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30DB" w:rsidRPr="00014109" w14:paraId="2352AC4D" w14:textId="77777777" w:rsidTr="00114EFA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0132BF7" w14:textId="77777777" w:rsidR="009E30DB" w:rsidRPr="00014109" w:rsidRDefault="009E30DB" w:rsidP="009E30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occup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7A8A6257" w14:textId="22E241F6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09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29EBABFA" w14:textId="44028B36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2414" w:type="dxa"/>
          </w:tcPr>
          <w:p w14:paraId="51316D90" w14:textId="5E4740CB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94 - 0.95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044FBAF" w14:textId="36F1D779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12</w:t>
            </w:r>
          </w:p>
        </w:tc>
        <w:tc>
          <w:tcPr>
            <w:tcW w:w="2160" w:type="dxa"/>
            <w:vAlign w:val="bottom"/>
          </w:tcPr>
          <w:p w14:paraId="217868A1" w14:textId="23DBC95B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96 - 1.28)</w:t>
            </w:r>
          </w:p>
        </w:tc>
      </w:tr>
      <w:tr w:rsidR="009E30DB" w:rsidRPr="00014109" w14:paraId="35D95A13" w14:textId="77777777" w:rsidTr="001C2C37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5A8C836" w14:textId="77777777" w:rsidR="009E30DB" w:rsidRPr="00014109" w:rsidRDefault="009E30DB" w:rsidP="009E30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health occup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271588F9" w14:textId="435D2F8A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4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00348BA2" w14:textId="2FAEE67F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2414" w:type="dxa"/>
          </w:tcPr>
          <w:p w14:paraId="7ADD6ACA" w14:textId="4952BA3F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94 - 0.95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B56B648" w14:textId="4C102CCF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60" w:type="dxa"/>
            <w:vAlign w:val="bottom"/>
          </w:tcPr>
          <w:p w14:paraId="689BA36C" w14:textId="7BB6CFBF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C7210A" w:rsidRPr="00014109" w14:paraId="2247B049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615DB2" w14:textId="77777777" w:rsidR="00C7210A" w:rsidRPr="00014109" w:rsidRDefault="00C7210A" w:rsidP="00C721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28546ADB" w14:textId="32966CD3" w:rsidR="00C7210A" w:rsidRPr="00014109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1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49940A55" w14:textId="6E4CF32D" w:rsidR="00C7210A" w:rsidRPr="00014109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414" w:type="dxa"/>
            <w:vAlign w:val="bottom"/>
          </w:tcPr>
          <w:p w14:paraId="4F5D3040" w14:textId="77777777" w:rsidR="00C7210A" w:rsidRPr="00014109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4510EB21" w14:textId="77777777" w:rsidR="00C7210A" w:rsidRPr="00014109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14:paraId="35192FB3" w14:textId="77777777" w:rsidR="00C7210A" w:rsidRPr="00014109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210A" w:rsidRPr="00014109" w14:paraId="3C925681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3429439" w14:textId="77777777" w:rsidR="00C7210A" w:rsidRPr="00014109" w:rsidRDefault="00C7210A" w:rsidP="00C721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4109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3D0EEC" w14:textId="77777777" w:rsidR="00C7210A" w:rsidRPr="00014109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7240C2" w14:textId="77777777" w:rsidR="00C7210A" w:rsidRPr="00014109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4" w:type="dxa"/>
          </w:tcPr>
          <w:p w14:paraId="532B4830" w14:textId="37B695C5" w:rsidR="00C7210A" w:rsidRPr="00014109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3E7D4110" w14:textId="77777777" w:rsidR="00C7210A" w:rsidRPr="00014109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635E4AB" w14:textId="77777777" w:rsidR="00C7210A" w:rsidRPr="00014109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30DB" w:rsidRPr="00014109" w14:paraId="4C931E39" w14:textId="77777777" w:rsidTr="002A2600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50D594B" w14:textId="77777777" w:rsidR="009E30DB" w:rsidRPr="00014109" w:rsidRDefault="009E30DB" w:rsidP="009E30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secondary educ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C27888E" w14:textId="59AB392E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62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3AEA886" w14:textId="39F21845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2414" w:type="dxa"/>
            <w:vAlign w:val="bottom"/>
          </w:tcPr>
          <w:p w14:paraId="2E83D6C0" w14:textId="1BB257BF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94 - 0.95)</w:t>
            </w:r>
          </w:p>
        </w:tc>
        <w:tc>
          <w:tcPr>
            <w:tcW w:w="1530" w:type="dxa"/>
            <w:shd w:val="clear" w:color="auto" w:fill="auto"/>
          </w:tcPr>
          <w:p w14:paraId="12D254D3" w14:textId="444D6E37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89</w:t>
            </w:r>
          </w:p>
        </w:tc>
        <w:tc>
          <w:tcPr>
            <w:tcW w:w="2160" w:type="dxa"/>
          </w:tcPr>
          <w:p w14:paraId="2A0CEAA9" w14:textId="6F8ECAFA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77 - 1.14)</w:t>
            </w:r>
          </w:p>
        </w:tc>
      </w:tr>
      <w:tr w:rsidR="009E30DB" w:rsidRPr="00014109" w14:paraId="38B03BEF" w14:textId="77777777" w:rsidTr="002A2600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2FB5FD3" w14:textId="77777777" w:rsidR="009E30DB" w:rsidRPr="00014109" w:rsidRDefault="009E30DB" w:rsidP="009E30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 level of educ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09809CE" w14:textId="30462435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6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3BCE9BF" w14:textId="108F2E1D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414" w:type="dxa"/>
            <w:vAlign w:val="bottom"/>
          </w:tcPr>
          <w:p w14:paraId="216009EC" w14:textId="6FB4B0E6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94 - 0.96)</w:t>
            </w:r>
          </w:p>
        </w:tc>
        <w:tc>
          <w:tcPr>
            <w:tcW w:w="1530" w:type="dxa"/>
            <w:shd w:val="clear" w:color="auto" w:fill="auto"/>
          </w:tcPr>
          <w:p w14:paraId="7C696BC9" w14:textId="321AFEE6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60" w:type="dxa"/>
          </w:tcPr>
          <w:p w14:paraId="7359020A" w14:textId="4377E400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C7210A" w:rsidRPr="00014109" w14:paraId="44099FF6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BF814DE" w14:textId="77777777" w:rsidR="00C7210A" w:rsidRPr="00014109" w:rsidRDefault="00C7210A" w:rsidP="00C721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74568B5" w14:textId="6DD7960B" w:rsidR="00C7210A" w:rsidRPr="00014109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6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CCEBC5A" w14:textId="6E04EA96" w:rsidR="00C7210A" w:rsidRPr="00014109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414" w:type="dxa"/>
          </w:tcPr>
          <w:p w14:paraId="421C7EF2" w14:textId="77777777" w:rsidR="00C7210A" w:rsidRPr="00014109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A3ED0DF" w14:textId="77777777" w:rsidR="00C7210A" w:rsidRPr="00014109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6DFD560" w14:textId="77777777" w:rsidR="00C7210A" w:rsidRPr="00014109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210A" w:rsidRPr="00014109" w14:paraId="5CBBDA1C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04A8346" w14:textId="77777777" w:rsidR="00C7210A" w:rsidRPr="00014109" w:rsidRDefault="00C7210A" w:rsidP="00C721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4109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 of residence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9AE548" w14:textId="77777777" w:rsidR="00C7210A" w:rsidRPr="00014109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5AAE42" w14:textId="77777777" w:rsidR="00C7210A" w:rsidRPr="00014109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4" w:type="dxa"/>
          </w:tcPr>
          <w:p w14:paraId="0BDBEF2C" w14:textId="77777777" w:rsidR="00C7210A" w:rsidRPr="00014109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F73329E" w14:textId="77777777" w:rsidR="00C7210A" w:rsidRPr="00014109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169A3C0" w14:textId="77777777" w:rsidR="00C7210A" w:rsidRPr="00014109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30DB" w:rsidRPr="00014109" w14:paraId="0B7EF3F7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DAB4A73" w14:textId="77777777" w:rsidR="009E30DB" w:rsidRPr="00014109" w:rsidRDefault="009E30DB" w:rsidP="009E30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F53F54C" w14:textId="3CBD3C56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17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2F61E14" w14:textId="6E522811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2414" w:type="dxa"/>
          </w:tcPr>
          <w:p w14:paraId="66ECCB51" w14:textId="2592B895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94 - 0.95)</w:t>
            </w:r>
          </w:p>
        </w:tc>
        <w:tc>
          <w:tcPr>
            <w:tcW w:w="1530" w:type="dxa"/>
            <w:shd w:val="clear" w:color="auto" w:fill="auto"/>
          </w:tcPr>
          <w:p w14:paraId="2540CB8D" w14:textId="7C03F885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586</w:t>
            </w:r>
          </w:p>
        </w:tc>
        <w:tc>
          <w:tcPr>
            <w:tcW w:w="2160" w:type="dxa"/>
          </w:tcPr>
          <w:p w14:paraId="41CDB3FE" w14:textId="04381DDE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63 - 1.18)</w:t>
            </w:r>
          </w:p>
        </w:tc>
      </w:tr>
      <w:tr w:rsidR="009E30DB" w:rsidRPr="00014109" w14:paraId="4F9592DD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061F24B" w14:textId="77777777" w:rsidR="009E30DB" w:rsidRPr="00014109" w:rsidRDefault="009E30DB" w:rsidP="009E30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or middle income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898FD7D" w14:textId="2F348CFA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04180DF" w14:textId="437DE5FB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414" w:type="dxa"/>
          </w:tcPr>
          <w:p w14:paraId="7BF9CA64" w14:textId="4841DD52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93 - 0.96)</w:t>
            </w:r>
          </w:p>
        </w:tc>
        <w:tc>
          <w:tcPr>
            <w:tcW w:w="1530" w:type="dxa"/>
            <w:shd w:val="clear" w:color="auto" w:fill="auto"/>
          </w:tcPr>
          <w:p w14:paraId="38D6674C" w14:textId="04BE7B05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60" w:type="dxa"/>
          </w:tcPr>
          <w:p w14:paraId="1445A9F3" w14:textId="0F4D5332" w:rsidR="009E30DB" w:rsidRPr="00014109" w:rsidRDefault="009E30DB" w:rsidP="009E30D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C7210A" w:rsidRPr="00014109" w14:paraId="5837B0B4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82FFBFB" w14:textId="77777777" w:rsidR="00C7210A" w:rsidRPr="00014109" w:rsidRDefault="00C7210A" w:rsidP="00C721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3E2A1E7" w14:textId="77682120" w:rsidR="00C7210A" w:rsidRPr="00014109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869ECF7" w14:textId="561AB0CB" w:rsidR="00C7210A" w:rsidRPr="00014109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14" w:type="dxa"/>
          </w:tcPr>
          <w:p w14:paraId="22B4959A" w14:textId="77777777" w:rsidR="00C7210A" w:rsidRPr="00014109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4DBEE92" w14:textId="77777777" w:rsidR="00C7210A" w:rsidRPr="00014109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45BFE4E" w14:textId="77777777" w:rsidR="00C7210A" w:rsidRPr="00014109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23CE46E" w14:textId="3B4BB019" w:rsidR="00E42B98" w:rsidRDefault="00E42B98">
      <w:pPr>
        <w:rPr>
          <w:b/>
          <w:bCs/>
        </w:rPr>
      </w:pPr>
    </w:p>
    <w:sectPr w:rsidR="00E42B98" w:rsidSect="00F81ABA">
      <w:footerReference w:type="default" r:id="rId6"/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4B657" w14:textId="77777777" w:rsidR="0026425D" w:rsidRDefault="0026425D" w:rsidP="00F81ABA">
      <w:pPr>
        <w:spacing w:after="0" w:line="240" w:lineRule="auto"/>
      </w:pPr>
      <w:r>
        <w:separator/>
      </w:r>
    </w:p>
  </w:endnote>
  <w:endnote w:type="continuationSeparator" w:id="0">
    <w:p w14:paraId="335E1021" w14:textId="77777777" w:rsidR="0026425D" w:rsidRDefault="0026425D" w:rsidP="00F81A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04945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6FFD07" w14:textId="4E6F15F5" w:rsidR="00F81ABA" w:rsidRDefault="00F81A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314FF3" w14:textId="77777777" w:rsidR="00F81ABA" w:rsidRDefault="00F81A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E9DFC" w14:textId="77777777" w:rsidR="0026425D" w:rsidRDefault="0026425D" w:rsidP="00F81ABA">
      <w:pPr>
        <w:spacing w:after="0" w:line="240" w:lineRule="auto"/>
      </w:pPr>
      <w:r>
        <w:separator/>
      </w:r>
    </w:p>
  </w:footnote>
  <w:footnote w:type="continuationSeparator" w:id="0">
    <w:p w14:paraId="65610842" w14:textId="77777777" w:rsidR="0026425D" w:rsidRDefault="0026425D" w:rsidP="00F81A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E0C"/>
    <w:rsid w:val="00014109"/>
    <w:rsid w:val="00057597"/>
    <w:rsid w:val="00102DC7"/>
    <w:rsid w:val="00173DE6"/>
    <w:rsid w:val="00203E0C"/>
    <w:rsid w:val="0026425D"/>
    <w:rsid w:val="002B37A3"/>
    <w:rsid w:val="00312DFF"/>
    <w:rsid w:val="003C0374"/>
    <w:rsid w:val="004E0412"/>
    <w:rsid w:val="004F670B"/>
    <w:rsid w:val="00537DE5"/>
    <w:rsid w:val="00755092"/>
    <w:rsid w:val="007D2DE2"/>
    <w:rsid w:val="00897456"/>
    <w:rsid w:val="00960357"/>
    <w:rsid w:val="009D25FC"/>
    <w:rsid w:val="009E30DB"/>
    <w:rsid w:val="00A471A1"/>
    <w:rsid w:val="00B97BA3"/>
    <w:rsid w:val="00C004F7"/>
    <w:rsid w:val="00C7210A"/>
    <w:rsid w:val="00C77E6D"/>
    <w:rsid w:val="00C8156F"/>
    <w:rsid w:val="00C9207C"/>
    <w:rsid w:val="00D149B8"/>
    <w:rsid w:val="00DC39CD"/>
    <w:rsid w:val="00E42B98"/>
    <w:rsid w:val="00E85874"/>
    <w:rsid w:val="00EB551A"/>
    <w:rsid w:val="00F3323E"/>
    <w:rsid w:val="00F66415"/>
    <w:rsid w:val="00F81ABA"/>
    <w:rsid w:val="00FE2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46572"/>
  <w15:chartTrackingRefBased/>
  <w15:docId w15:val="{27AE1944-F69F-406E-88CC-AD473490D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atlabel">
    <w:name w:val="stratlabel"/>
    <w:basedOn w:val="DefaultParagraphFont"/>
    <w:rsid w:val="00203E0C"/>
  </w:style>
  <w:style w:type="character" w:customStyle="1" w:styleId="stratn">
    <w:name w:val="stratn"/>
    <w:basedOn w:val="DefaultParagraphFont"/>
    <w:rsid w:val="00203E0C"/>
  </w:style>
  <w:style w:type="character" w:customStyle="1" w:styleId="varlabel">
    <w:name w:val="varlabel"/>
    <w:basedOn w:val="DefaultParagraphFont"/>
    <w:rsid w:val="00203E0C"/>
  </w:style>
  <w:style w:type="character" w:styleId="CommentReference">
    <w:name w:val="annotation reference"/>
    <w:basedOn w:val="DefaultParagraphFont"/>
    <w:uiPriority w:val="99"/>
    <w:semiHidden/>
    <w:unhideWhenUsed/>
    <w:rsid w:val="00102D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2D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2D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DC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81A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1ABA"/>
  </w:style>
  <w:style w:type="paragraph" w:styleId="Footer">
    <w:name w:val="footer"/>
    <w:basedOn w:val="Normal"/>
    <w:link w:val="FooterChar"/>
    <w:uiPriority w:val="99"/>
    <w:unhideWhenUsed/>
    <w:rsid w:val="00F81A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A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027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Fair</dc:creator>
  <cp:keywords/>
  <dc:description/>
  <cp:lastModifiedBy>Maree Farrow</cp:lastModifiedBy>
  <cp:revision>7</cp:revision>
  <dcterms:created xsi:type="dcterms:W3CDTF">2022-02-16T06:12:00Z</dcterms:created>
  <dcterms:modified xsi:type="dcterms:W3CDTF">2022-02-16T22:27:00Z</dcterms:modified>
</cp:coreProperties>
</file>